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5098"/>
        <w:gridCol w:w="1701"/>
      </w:tblGrid>
      <w:tr w:rsidR="00184B0B" w:rsidRPr="004C783F" w:rsidTr="00184B0B">
        <w:tc>
          <w:tcPr>
            <w:tcW w:w="5098" w:type="dxa"/>
          </w:tcPr>
          <w:p w:rsidR="00184B0B" w:rsidRPr="004C783F" w:rsidRDefault="00184B0B">
            <w:r w:rsidRPr="004C783F">
              <w:rPr>
                <w:b/>
                <w:bCs/>
                <w:lang w:val="en-US"/>
              </w:rPr>
              <w:t>Reoperation type</w:t>
            </w:r>
          </w:p>
        </w:tc>
        <w:tc>
          <w:tcPr>
            <w:tcW w:w="1701" w:type="dxa"/>
          </w:tcPr>
          <w:p w:rsidR="00184B0B" w:rsidRPr="004C783F" w:rsidRDefault="00184B0B" w:rsidP="00184B0B">
            <w:proofErr w:type="gramStart"/>
            <w:r w:rsidRPr="004C783F">
              <w:rPr>
                <w:b/>
                <w:bCs/>
                <w:lang w:val="en-US"/>
              </w:rPr>
              <w:t>n</w:t>
            </w:r>
            <w:proofErr w:type="gramEnd"/>
            <w:r w:rsidRPr="004C783F">
              <w:rPr>
                <w:b/>
                <w:bCs/>
                <w:lang w:val="en-US"/>
              </w:rPr>
              <w:t xml:space="preserve"> (%)</w:t>
            </w:r>
          </w:p>
        </w:tc>
      </w:tr>
      <w:tr w:rsidR="00184B0B" w:rsidRPr="004C783F" w:rsidTr="00184B0B">
        <w:tc>
          <w:tcPr>
            <w:tcW w:w="5098" w:type="dxa"/>
          </w:tcPr>
          <w:p w:rsidR="00184B0B" w:rsidRPr="004C783F" w:rsidRDefault="00184B0B">
            <w:r w:rsidRPr="004C783F">
              <w:rPr>
                <w:lang w:val="en-US"/>
              </w:rPr>
              <w:t>Hematoma: reoperation the same day</w:t>
            </w:r>
          </w:p>
        </w:tc>
        <w:tc>
          <w:tcPr>
            <w:tcW w:w="1701" w:type="dxa"/>
          </w:tcPr>
          <w:p w:rsidR="00184B0B" w:rsidRPr="004C783F" w:rsidRDefault="00184B0B" w:rsidP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1 (4.3)</w:t>
            </w:r>
          </w:p>
          <w:p w:rsidR="00184B0B" w:rsidRPr="004C783F" w:rsidRDefault="00184B0B"/>
        </w:tc>
      </w:tr>
      <w:tr w:rsidR="00184B0B" w:rsidRPr="004C783F" w:rsidTr="00184B0B">
        <w:tc>
          <w:tcPr>
            <w:tcW w:w="5098" w:type="dxa"/>
          </w:tcPr>
          <w:p w:rsidR="00184B0B" w:rsidRPr="004C783F" w:rsidRDefault="00184B0B">
            <w:r w:rsidRPr="004C783F">
              <w:rPr>
                <w:lang w:val="en-US"/>
              </w:rPr>
              <w:t>Infection in perineal incision; revision</w:t>
            </w:r>
            <w:r w:rsidRPr="004C783F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184B0B" w:rsidRPr="004C783F" w:rsidRDefault="00184B0B" w:rsidP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1 (4.3)</w:t>
            </w:r>
          </w:p>
          <w:p w:rsidR="00184B0B" w:rsidRPr="004C783F" w:rsidRDefault="00184B0B"/>
        </w:tc>
      </w:tr>
      <w:tr w:rsidR="00184B0B" w:rsidRPr="004C783F" w:rsidTr="00184B0B">
        <w:tc>
          <w:tcPr>
            <w:tcW w:w="5098" w:type="dxa"/>
          </w:tcPr>
          <w:p w:rsidR="00184B0B" w:rsidRPr="004C783F" w:rsidRDefault="00184B0B">
            <w:r w:rsidRPr="004C783F">
              <w:rPr>
                <w:lang w:val="en-US"/>
              </w:rPr>
              <w:t>Balloon misplaced; repositioned</w:t>
            </w:r>
          </w:p>
        </w:tc>
        <w:tc>
          <w:tcPr>
            <w:tcW w:w="1701" w:type="dxa"/>
          </w:tcPr>
          <w:p w:rsidR="00184B0B" w:rsidRPr="004C783F" w:rsidRDefault="00184B0B" w:rsidP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1 (4.3)</w:t>
            </w:r>
          </w:p>
          <w:p w:rsidR="00184B0B" w:rsidRPr="004C783F" w:rsidRDefault="00184B0B"/>
        </w:tc>
      </w:tr>
      <w:tr w:rsidR="00184B0B" w:rsidRPr="004C783F" w:rsidTr="00184B0B">
        <w:tc>
          <w:tcPr>
            <w:tcW w:w="5098" w:type="dxa"/>
          </w:tcPr>
          <w:p w:rsidR="00184B0B" w:rsidRPr="004C783F" w:rsidRDefault="00184B0B">
            <w:r w:rsidRPr="004C783F">
              <w:rPr>
                <w:lang w:val="en-US"/>
              </w:rPr>
              <w:t>Pain due to pump; repositioned</w:t>
            </w:r>
          </w:p>
        </w:tc>
        <w:tc>
          <w:tcPr>
            <w:tcW w:w="1701" w:type="dxa"/>
          </w:tcPr>
          <w:p w:rsidR="00184B0B" w:rsidRPr="004C783F" w:rsidRDefault="00184B0B" w:rsidP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1 (4.3)</w:t>
            </w:r>
          </w:p>
          <w:p w:rsidR="00184B0B" w:rsidRPr="004C783F" w:rsidRDefault="00184B0B"/>
        </w:tc>
      </w:tr>
      <w:tr w:rsidR="00184B0B" w:rsidRPr="004C783F" w:rsidTr="00184B0B">
        <w:tc>
          <w:tcPr>
            <w:tcW w:w="5098" w:type="dxa"/>
          </w:tcPr>
          <w:p w:rsidR="00184B0B" w:rsidRPr="004C783F" w:rsidRDefault="00184B0B">
            <w:r w:rsidRPr="004C783F">
              <w:rPr>
                <w:lang w:val="en-US"/>
              </w:rPr>
              <w:t>Infection; removal of AUS</w:t>
            </w:r>
            <w:r w:rsidRPr="004C783F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184B0B" w:rsidRPr="004C783F" w:rsidRDefault="00184B0B">
            <w:r w:rsidRPr="004C783F">
              <w:rPr>
                <w:lang w:val="en-US"/>
              </w:rPr>
              <w:t>2 (8.7)</w:t>
            </w:r>
            <w:r w:rsidRPr="004C783F">
              <w:rPr>
                <w:lang w:val="en-US"/>
              </w:rPr>
              <w:tab/>
            </w:r>
          </w:p>
        </w:tc>
      </w:tr>
      <w:tr w:rsidR="00184B0B" w:rsidRPr="004C783F" w:rsidTr="00184B0B">
        <w:tc>
          <w:tcPr>
            <w:tcW w:w="5098" w:type="dxa"/>
          </w:tcPr>
          <w:p w:rsidR="00184B0B" w:rsidRPr="004C783F" w:rsidRDefault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Erosion of cuff; removal of AUS</w:t>
            </w:r>
            <w:r w:rsidRPr="004C783F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184B0B" w:rsidRPr="004C783F" w:rsidRDefault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8 (35)</w:t>
            </w:r>
            <w:r w:rsidRPr="004C783F">
              <w:rPr>
                <w:lang w:val="en-US"/>
              </w:rPr>
              <w:tab/>
            </w:r>
          </w:p>
        </w:tc>
      </w:tr>
      <w:tr w:rsidR="00184B0B" w:rsidRPr="004C783F" w:rsidTr="00184B0B">
        <w:tc>
          <w:tcPr>
            <w:tcW w:w="5098" w:type="dxa"/>
          </w:tcPr>
          <w:p w:rsidR="00184B0B" w:rsidRPr="004C783F" w:rsidRDefault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Mechanical failure; removal AUS and implant AUS</w:t>
            </w:r>
          </w:p>
        </w:tc>
        <w:tc>
          <w:tcPr>
            <w:tcW w:w="1701" w:type="dxa"/>
          </w:tcPr>
          <w:p w:rsidR="00184B0B" w:rsidRPr="004C783F" w:rsidRDefault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4 (17.4)</w:t>
            </w:r>
            <w:r w:rsidRPr="004C783F">
              <w:rPr>
                <w:lang w:val="en-US"/>
              </w:rPr>
              <w:tab/>
            </w:r>
          </w:p>
        </w:tc>
      </w:tr>
      <w:tr w:rsidR="00184B0B" w:rsidRPr="004C783F" w:rsidTr="00184B0B">
        <w:tc>
          <w:tcPr>
            <w:tcW w:w="5098" w:type="dxa"/>
          </w:tcPr>
          <w:p w:rsidR="00184B0B" w:rsidRPr="004C783F" w:rsidRDefault="00184B0B" w:rsidP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Increasing incontinence; tandem cuff</w:t>
            </w:r>
            <w:r w:rsidRPr="004C783F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184B0B" w:rsidRPr="004C783F" w:rsidRDefault="00184B0B" w:rsidP="00184B0B">
            <w:pPr>
              <w:jc w:val="both"/>
              <w:rPr>
                <w:lang w:val="en-US"/>
              </w:rPr>
            </w:pPr>
            <w:r w:rsidRPr="004C783F">
              <w:rPr>
                <w:lang w:val="en-US"/>
              </w:rPr>
              <w:t>4 (17.4)</w:t>
            </w:r>
          </w:p>
        </w:tc>
      </w:tr>
      <w:tr w:rsidR="00184B0B" w:rsidRPr="004C783F" w:rsidTr="00184B0B">
        <w:tc>
          <w:tcPr>
            <w:tcW w:w="5098" w:type="dxa"/>
          </w:tcPr>
          <w:p w:rsidR="00184B0B" w:rsidRPr="004C783F" w:rsidRDefault="00184B0B" w:rsidP="00184B0B">
            <w:pPr>
              <w:rPr>
                <w:lang w:val="en-US"/>
              </w:rPr>
            </w:pPr>
            <w:r w:rsidRPr="004C783F">
              <w:rPr>
                <w:lang w:val="en-US"/>
              </w:rPr>
              <w:t>Increasing incontinence; replacement of cuff</w:t>
            </w:r>
            <w:r w:rsidRPr="004C783F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184B0B" w:rsidRPr="004C783F" w:rsidRDefault="00184B0B" w:rsidP="00184B0B">
            <w:pPr>
              <w:jc w:val="both"/>
              <w:rPr>
                <w:lang w:val="en-US"/>
              </w:rPr>
            </w:pPr>
            <w:r w:rsidRPr="004C783F">
              <w:rPr>
                <w:lang w:val="en-US"/>
              </w:rPr>
              <w:t>1 (4.3)</w:t>
            </w:r>
            <w:r w:rsidRPr="004C783F">
              <w:rPr>
                <w:lang w:val="en-US"/>
              </w:rPr>
              <w:tab/>
            </w:r>
          </w:p>
        </w:tc>
      </w:tr>
    </w:tbl>
    <w:p w:rsidR="00C12177" w:rsidRPr="004C783F" w:rsidRDefault="00C12177"/>
    <w:p w:rsidR="00184B0B" w:rsidRPr="004C783F" w:rsidRDefault="00184B0B" w:rsidP="00184B0B">
      <w:pPr>
        <w:rPr>
          <w:lang w:val="en-US"/>
        </w:rPr>
      </w:pPr>
      <w:proofErr w:type="gramStart"/>
      <w:r w:rsidRPr="004C783F">
        <w:rPr>
          <w:b/>
          <w:bCs/>
          <w:lang w:val="en-US"/>
        </w:rPr>
        <w:t>Supplementary Table 1.</w:t>
      </w:r>
      <w:proofErr w:type="gramEnd"/>
      <w:r w:rsidRPr="004C783F">
        <w:rPr>
          <w:lang w:val="en-US"/>
        </w:rPr>
        <w:t xml:space="preserve"> Summary of reoperation data </w:t>
      </w:r>
    </w:p>
    <w:p w:rsidR="00184B0B" w:rsidRPr="004C783F" w:rsidRDefault="00184B0B" w:rsidP="00184B0B">
      <w:r w:rsidRPr="004C783F">
        <w:t>AUS = Artificial urinary sphincter</w:t>
      </w:r>
    </w:p>
    <w:p w:rsidR="00184B0B" w:rsidRPr="004C783F" w:rsidRDefault="00184B0B"/>
    <w:sectPr w:rsidR="00184B0B" w:rsidRPr="004C783F" w:rsidSect="00B96B77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6C94" w:rsidRDefault="003D6C94" w:rsidP="00875A38">
      <w:pPr>
        <w:spacing w:after="0" w:line="240" w:lineRule="auto"/>
      </w:pPr>
      <w:r>
        <w:separator/>
      </w:r>
    </w:p>
  </w:endnote>
  <w:endnote w:type="continuationSeparator" w:id="0">
    <w:p w:rsidR="003D6C94" w:rsidRDefault="003D6C94" w:rsidP="00875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A38" w:rsidRDefault="00B96B77">
    <w:pPr>
      <w:pStyle w:val="Footer"/>
    </w:pPr>
    <w:r w:rsidRPr="00B96B77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kstboks 2" o:spid="_x0000_s2051" type="#_x0000_t202" alt="Følsomhet Intern (gul)" style="position:absolute;margin-left:0;margin-top:0;width:110.3pt;height:28.15pt;z-index:251659264;visibility:visible;mso-wrap-style:none;mso-wrap-distance-left:0;mso-wrap-distance-right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<v:fill o:detectmouseclick="t"/>
          <v:textbox style="mso-fit-shape-to-text:t" inset="20pt,0,0,15pt">
            <w:txbxContent>
              <w:p w:rsidR="00875A38" w:rsidRPr="00875A38" w:rsidRDefault="00875A38" w:rsidP="00875A38">
                <w:pPr>
                  <w:spacing w:after="0"/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</w:pPr>
                <w:r w:rsidRPr="00875A38"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A38" w:rsidRDefault="00B96B77">
    <w:pPr>
      <w:pStyle w:val="Footer"/>
    </w:pPr>
    <w:r w:rsidRPr="00B96B77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kstboks 3" o:spid="_x0000_s2050" type="#_x0000_t202" alt="Følsomhet Intern (gul)" style="position:absolute;margin-left:0;margin-top:0;width:110.3pt;height:28.15pt;z-index:251660288;visibility:visible;mso-wrap-style:none;mso-wrap-distance-left:0;mso-wrap-distance-right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<v:fill o:detectmouseclick="t"/>
          <v:textbox style="mso-fit-shape-to-text:t" inset="20pt,0,0,15pt">
            <w:txbxContent>
              <w:p w:rsidR="00875A38" w:rsidRPr="00875A38" w:rsidRDefault="00875A38" w:rsidP="00875A38">
                <w:pPr>
                  <w:spacing w:after="0"/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</w:pPr>
                <w:r w:rsidRPr="00875A38"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A38" w:rsidRDefault="00B96B77">
    <w:pPr>
      <w:pStyle w:val="Footer"/>
    </w:pPr>
    <w:r w:rsidRPr="00B96B77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kstboks 1" o:spid="_x0000_s2049" type="#_x0000_t202" alt="Følsomhet Intern (gul)" style="position:absolute;margin-left:0;margin-top:0;width:110.3pt;height:28.15pt;z-index:251658240;visibility:visible;mso-wrap-style:none;mso-wrap-distance-left:0;mso-wrap-distance-right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<v:fill o:detectmouseclick="t"/>
          <v:textbox style="mso-fit-shape-to-text:t" inset="20pt,0,0,15pt">
            <w:txbxContent>
              <w:p w:rsidR="00875A38" w:rsidRPr="00875A38" w:rsidRDefault="00875A38" w:rsidP="00875A38">
                <w:pPr>
                  <w:spacing w:after="0"/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</w:pPr>
                <w:r w:rsidRPr="00875A38"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6C94" w:rsidRDefault="003D6C94" w:rsidP="00875A38">
      <w:pPr>
        <w:spacing w:after="0" w:line="240" w:lineRule="auto"/>
      </w:pPr>
      <w:r>
        <w:separator/>
      </w:r>
    </w:p>
  </w:footnote>
  <w:footnote w:type="continuationSeparator" w:id="0">
    <w:p w:rsidR="003D6C94" w:rsidRDefault="003D6C94" w:rsidP="00875A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184B0B"/>
    <w:rsid w:val="0014039D"/>
    <w:rsid w:val="00184B0B"/>
    <w:rsid w:val="003D6C94"/>
    <w:rsid w:val="004C783F"/>
    <w:rsid w:val="00875A38"/>
    <w:rsid w:val="00A67C17"/>
    <w:rsid w:val="00B96B77"/>
    <w:rsid w:val="00C12177"/>
    <w:rsid w:val="00F83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B77"/>
  </w:style>
  <w:style w:type="paragraph" w:styleId="Heading1">
    <w:name w:val="heading 1"/>
    <w:basedOn w:val="Normal"/>
    <w:next w:val="Normal"/>
    <w:link w:val="Heading1Char"/>
    <w:uiPriority w:val="9"/>
    <w:qFormat/>
    <w:rsid w:val="00184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B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B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B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B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B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B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B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B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4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75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A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Charles Patrick Warburton</dc:creator>
  <cp:lastModifiedBy>Compuscript</cp:lastModifiedBy>
  <cp:revision>2</cp:revision>
  <dcterms:created xsi:type="dcterms:W3CDTF">2025-12-05T13:09:00Z</dcterms:created>
  <dcterms:modified xsi:type="dcterms:W3CDTF">2025-12-0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58e6ef4,6c0a2d2e,62708dd1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10-01T07:58:46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baae9c92-9277-4261-90c4-82783ac565ce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</Properties>
</file>